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A56317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bookmarkStart w:id="3" w:name="_GoBack"/>
      <w:bookmarkEnd w:id="3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l Fi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</w:t>
      </w:r>
    </w:p>
    <w:p w14:paraId="1DBF2B3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Table s1 Consistent evaluation of Fleiss kappa among raters</w:t>
      </w:r>
    </w:p>
    <w:tbl>
      <w:tblPr>
        <w:tblStyle w:val="3"/>
        <w:tblW w:w="88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2634"/>
        <w:gridCol w:w="1265"/>
        <w:gridCol w:w="2840"/>
        <w:gridCol w:w="992"/>
      </w:tblGrid>
      <w:tr w14:paraId="657544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6F2F77A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67F176F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Item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DB25CC1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http://www.baidu.com/link?url=8gk3WGJG5oEUITvdVcbcoAhukuEhkXPUwc0WhKhCDr9tXiqhDxRrIdMOVOvAEO_x3rrkWapWcFrwqjJ_RfVwuatgSfUQgYHFA8jXtFmzeim" \t "https://www.baidu.com/_blank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leiss kappa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1EA63DB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Interpretation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037F6B7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14:paraId="1C2B6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D1C6E0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bookmarkStart w:id="0" w:name="OLE_LINK3" w:colFirst="1" w:colLast="1"/>
            <w:r>
              <w:rPr>
                <w:rFonts w:hint="default" w:ascii="Times New Roman" w:hAnsi="Times New Roman" w:cs="Times New Roman"/>
                <w:sz w:val="24"/>
                <w:szCs w:val="24"/>
              </w:rPr>
              <w:t>Claude-3-Opus</w:t>
            </w:r>
          </w:p>
        </w:tc>
        <w:tc>
          <w:tcPr>
            <w:tcW w:w="26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D29AB74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orrectness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745830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342</w:t>
            </w:r>
          </w:p>
        </w:tc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0FB64F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air agreement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756F69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14:paraId="2C2E8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09D301D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39A658B4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ompleten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B719854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38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10B8A69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air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3ED54A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14:paraId="12AC6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D058A1B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376D6B1D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Logi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1CB5B67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53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5EFFC65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oderate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692B86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67C5F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BE6ED36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6EBF0557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Potential har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48C377D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39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0B0B7DF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air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F4E745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14:paraId="0A9C6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B93496D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030DAC5E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Overall satisfa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60B3332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36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E08FAAB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air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17DD81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0C10D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EBAACE4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1C7991DC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ER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432F260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33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C749FAE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air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394EF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013</w:t>
            </w:r>
          </w:p>
        </w:tc>
      </w:tr>
      <w:tr w14:paraId="0FE48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681DB67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7754D4D5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EMAT-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EBFEAC7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72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F435914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ubstantial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3A9F5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bookmarkEnd w:id="0"/>
      <w:tr w14:paraId="55EA2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A9083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" w:name="OLE_LINK4" w:colFirst="1" w:colLast="1"/>
            <w:r>
              <w:rPr>
                <w:rFonts w:hint="default" w:ascii="Times New Roman" w:hAnsi="Times New Roman" w:cs="Times New Roman"/>
                <w:sz w:val="24"/>
                <w:szCs w:val="24"/>
              </w:rPr>
              <w:t>GPT-4-Turbo</w:t>
            </w:r>
          </w:p>
          <w:p w14:paraId="2D72FF6D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2D01C195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orrectn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B0B5B8D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64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A5D9302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ubstantial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4D5DF4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7CEA1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E63A59C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0E8AF0A6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ompleten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D3840D5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40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917AE62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oderate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F6A3E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14:paraId="19258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D035D73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464666C0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Logi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91B24DF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64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7AA6C45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ubstantial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8AD419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6AC3B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24CF65E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3E214895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Potential har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B615330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80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F426335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lmost perfect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ADD012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58FB5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9A16960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652C6AB6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Overall satisfa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09D5664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36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DE79D0A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light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B628F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16AAE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5C6B8FA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4C41F44E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ER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E2C32B5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50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031974D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oderate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6D0F08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59482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CAD537E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75C42ED8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EMAT-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05140BA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6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DA7BBA9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oderate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C70283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bookmarkEnd w:id="1"/>
      <w:tr w14:paraId="11544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C86200"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mini-1.5-Pro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DC690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orrectn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0DAE36A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AFC7742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Perfect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B0A8B3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14:paraId="014C8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1114E82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50A32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ompletenes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A7B916A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43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A3F02FF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oderate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466365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013</w:t>
            </w:r>
          </w:p>
        </w:tc>
      </w:tr>
      <w:tr w14:paraId="40795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FC499E0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E5209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Logi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8A8B537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A0E94A3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Perfect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41FCED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14:paraId="5CACC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7C8E5DC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FDAE2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Potential har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EA61446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F35B88C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Perfect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AF93EA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14:paraId="5B3A2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FEAA22A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48980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Overall satisfac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6010A3E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1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5D32AEC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air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8ADD3E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462</w:t>
            </w:r>
          </w:p>
        </w:tc>
      </w:tr>
      <w:tr w14:paraId="62EDA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226902D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71CC3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ER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D1C3F41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50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01A0DA6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oderate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E8AB26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3BE2F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BDC1F23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D5129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EMAT-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6AB5540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6FFDAD6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Perfect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5C65A3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14:paraId="2FDC9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F2CAB16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tient evaluation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6EE5D">
            <w:pPr>
              <w:widowControl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adability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, 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ucational valu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and o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all ratin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9BC7FB6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30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7088101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air agre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DCB174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02076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575704C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Consistent interpretation of Fleiss kappa values: Poor agreement(&lt;0.01); Slight agreement(.01-.20); </w:t>
            </w:r>
            <w:bookmarkStart w:id="2" w:name="OLE_LINK6"/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air agreement</w:t>
            </w:r>
            <w:bookmarkEnd w:id="2"/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(.21-.40); Moderate agreement(.41-.60); Substantial agreement(.61-.80); Almost perfect agreement(.81-1.00);</w:t>
            </w:r>
          </w:p>
        </w:tc>
      </w:tr>
    </w:tbl>
    <w:p w14:paraId="393DD9F6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xYzYzMmYxYjhjNjI2YmU0NzdiOGNjYzc1YjBlNjMifQ=="/>
  </w:docVars>
  <w:rsids>
    <w:rsidRoot w:val="00000000"/>
    <w:rsid w:val="31501923"/>
    <w:rsid w:val="4D705318"/>
    <w:rsid w:val="6C115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2</Words>
  <Characters>1173</Characters>
  <Lines>0</Lines>
  <Paragraphs>0</Paragraphs>
  <TotalTime>1</TotalTime>
  <ScaleCrop>false</ScaleCrop>
  <LinksUpToDate>false</LinksUpToDate>
  <CharactersWithSpaces>123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08:05:00Z</dcterms:created>
  <dc:creator>49441</dc:creator>
  <cp:lastModifiedBy>Author</cp:lastModifiedBy>
  <dcterms:modified xsi:type="dcterms:W3CDTF">2024-12-08T08:01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AD80896F39B4566951190D793E2D941_12</vt:lpwstr>
  </property>
</Properties>
</file>